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4FC218" w14:textId="77777777" w:rsidR="00200E11" w:rsidRPr="004A7060" w:rsidRDefault="00200E11" w:rsidP="00200E1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</w:pPr>
      <w:r w:rsidRPr="004A7060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CA"/>
        </w:rPr>
        <w:t xml:space="preserve">Supplementary Table 1. Effect of diet (high protein, low carbohydrate (HPLC), moderate protein, moderate carbohydrate (MPMC) and metabolic (MET)) on complete blood count parameters in dogs (n=9) at the end of six weeks of feeding. </w:t>
      </w:r>
    </w:p>
    <w:tbl>
      <w:tblPr>
        <w:tblW w:w="85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2"/>
        <w:gridCol w:w="562"/>
        <w:gridCol w:w="780"/>
        <w:gridCol w:w="707"/>
        <w:gridCol w:w="660"/>
        <w:gridCol w:w="707"/>
        <w:gridCol w:w="1697"/>
      </w:tblGrid>
      <w:tr w:rsidR="004A7060" w:rsidRPr="004A7060" w14:paraId="6688B58D" w14:textId="77777777" w:rsidTr="00245A97">
        <w:trPr>
          <w:trHeight w:val="300"/>
        </w:trPr>
        <w:tc>
          <w:tcPr>
            <w:tcW w:w="33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606DB" w14:textId="77777777" w:rsidR="00200E11" w:rsidRPr="004A7060" w:rsidRDefault="00200E11" w:rsidP="009623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Parameter, unit</w:t>
            </w:r>
            <w:r w:rsidRPr="004A7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 </w:t>
            </w:r>
          </w:p>
        </w:tc>
        <w:tc>
          <w:tcPr>
            <w:tcW w:w="20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1EE3A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proofErr w:type="spellStart"/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Trt</w:t>
            </w:r>
            <w:proofErr w:type="spellEnd"/>
            <w:r w:rsidRPr="004A7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 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D0BC7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SEM</w:t>
            </w:r>
          </w:p>
        </w:tc>
        <w:tc>
          <w:tcPr>
            <w:tcW w:w="70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98991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P-value</w:t>
            </w:r>
          </w:p>
        </w:tc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F42F6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Reference interval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1</w:t>
            </w:r>
            <w:r w:rsidRPr="004A706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 </w:t>
            </w:r>
          </w:p>
        </w:tc>
      </w:tr>
      <w:tr w:rsidR="004A7060" w:rsidRPr="004A7060" w14:paraId="4E4C4F4F" w14:textId="77777777" w:rsidTr="00245A97">
        <w:trPr>
          <w:trHeight w:val="300"/>
        </w:trPr>
        <w:tc>
          <w:tcPr>
            <w:tcW w:w="3392" w:type="dxa"/>
            <w:vMerge/>
            <w:tcBorders>
              <w:top w:val="single" w:sz="6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9C86D" w14:textId="77777777" w:rsidR="00200E11" w:rsidRPr="004A7060" w:rsidRDefault="00200E11" w:rsidP="008A6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ACE24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HPLC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3456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MPMC 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A195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MET </w:t>
            </w:r>
          </w:p>
        </w:tc>
        <w:tc>
          <w:tcPr>
            <w:tcW w:w="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C17B7" w14:textId="77777777" w:rsidR="00200E11" w:rsidRPr="004A7060" w:rsidRDefault="00200E11" w:rsidP="008A6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6CF3F" w14:textId="77777777" w:rsidR="00200E11" w:rsidRPr="004A7060" w:rsidRDefault="00200E11" w:rsidP="008A6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</w:p>
        </w:tc>
        <w:tc>
          <w:tcPr>
            <w:tcW w:w="16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9A92E" w14:textId="77777777" w:rsidR="00200E11" w:rsidRPr="004A7060" w:rsidRDefault="00200E11" w:rsidP="008A66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</w:p>
        </w:tc>
      </w:tr>
      <w:tr w:rsidR="004A7060" w:rsidRPr="004A7060" w14:paraId="37ECFEF5" w14:textId="77777777" w:rsidTr="00245A97">
        <w:trPr>
          <w:trHeight w:val="300"/>
        </w:trPr>
        <w:tc>
          <w:tcPr>
            <w:tcW w:w="3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5E71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White blood cells, </w:t>
            </w:r>
            <w:r w:rsidRPr="004A7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sym w:font="Symbol" w:char="F0B4"/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0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9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/L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FF99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6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75A9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6.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2AF82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6.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3E34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498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2AE21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740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D638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4.9 - 15.4</w:t>
            </w:r>
          </w:p>
        </w:tc>
      </w:tr>
      <w:tr w:rsidR="004A7060" w:rsidRPr="004A7060" w14:paraId="71A13C93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C3F7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Red blood cells, </w:t>
            </w:r>
            <w:r w:rsidRPr="004A7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sym w:font="Symbol" w:char="F0B4"/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0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12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8EBB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7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77806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6.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43AB9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7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9C0D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2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89E8C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5C6B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5.8 - 8.5</w:t>
            </w:r>
          </w:p>
        </w:tc>
      </w:tr>
      <w:tr w:rsidR="004A7060" w:rsidRPr="004A7060" w14:paraId="5E5B99CF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CD16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Hemoglobin, g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9E3C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241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6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33FD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3C23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7.91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F2A3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49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54F1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33 - 197</w:t>
            </w:r>
          </w:p>
        </w:tc>
      </w:tr>
      <w:tr w:rsidR="004A7060" w:rsidRPr="004A7060" w14:paraId="541E5296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8891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Hematocrit, L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11DE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60C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4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275A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4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93F9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2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56B3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8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076B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9 - 0.56</w:t>
            </w:r>
          </w:p>
        </w:tc>
      </w:tr>
      <w:tr w:rsidR="004A7060" w:rsidRPr="004A7060" w14:paraId="3CAB40F1" w14:textId="77777777" w:rsidTr="00245A97">
        <w:trPr>
          <w:trHeight w:val="345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31F9B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Mean corpuscular volume, </w:t>
            </w:r>
            <w:proofErr w:type="spellStart"/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fL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525A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26C2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8EB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6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925D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.5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5E71C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96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FD140" w14:textId="3D486FA4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66 </w:t>
            </w:r>
            <w:r w:rsidR="00245A97"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-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75</w:t>
            </w:r>
          </w:p>
        </w:tc>
      </w:tr>
      <w:tr w:rsidR="004A7060" w:rsidRPr="004A7060" w14:paraId="3671012B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73C57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Mean corpuscular hemoglobin, </w:t>
            </w:r>
            <w:proofErr w:type="spellStart"/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pg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8BEE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F764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5673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38B8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57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A3DC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7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37E5" w14:textId="1EEFC42A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21 </w:t>
            </w:r>
            <w:r w:rsidR="00245A97"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-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25</w:t>
            </w:r>
          </w:p>
        </w:tc>
      </w:tr>
      <w:tr w:rsidR="004A7060" w:rsidRPr="004A7060" w14:paraId="0188CAEE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69235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Mean corpuscular hemoglobin count, g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3CEF3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3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15F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3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3A9AE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36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7472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1.17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CF30A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92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46DE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321 - 360</w:t>
            </w:r>
          </w:p>
        </w:tc>
      </w:tr>
      <w:tr w:rsidR="004A7060" w:rsidRPr="004A7060" w14:paraId="3BF001D7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C3AE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Red cell distribution width, 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8E566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52A63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D184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553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3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36BE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11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DD3C" w14:textId="6F455413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11 </w:t>
            </w:r>
            <w:r w:rsidR="00245A97"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-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4</w:t>
            </w:r>
          </w:p>
        </w:tc>
      </w:tr>
      <w:tr w:rsidR="004A7060" w:rsidRPr="004A7060" w14:paraId="6F362F58" w14:textId="77777777" w:rsidTr="00245A97">
        <w:trPr>
          <w:trHeight w:val="345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3740B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Platelets, </w:t>
            </w:r>
            <w:r w:rsidRPr="004A7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sym w:font="Symbol" w:char="F0B4"/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0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9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82CB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7372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4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CF9E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5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B18D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8.65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16D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D474" w14:textId="51B74E6B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117 </w:t>
            </w:r>
            <w:r w:rsidR="00245A97"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-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418</w:t>
            </w:r>
          </w:p>
        </w:tc>
      </w:tr>
      <w:tr w:rsidR="004A7060" w:rsidRPr="004A7060" w14:paraId="27D8822A" w14:textId="77777777" w:rsidTr="00245A97">
        <w:trPr>
          <w:trHeight w:val="345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2E92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Mean platelet volume, </w:t>
            </w:r>
            <w:proofErr w:type="spellStart"/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fL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4439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067E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C3B4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D7F26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3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39578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8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ED11" w14:textId="00483FE8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7 </w:t>
            </w:r>
            <w:r w:rsidR="00245A97"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-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4</w:t>
            </w:r>
          </w:p>
        </w:tc>
      </w:tr>
      <w:tr w:rsidR="004A7060" w:rsidRPr="004A7060" w14:paraId="4C029952" w14:textId="77777777" w:rsidTr="00245A97">
        <w:trPr>
          <w:trHeight w:val="345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48B2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proofErr w:type="spellStart"/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Plateletcrit</w:t>
            </w:r>
            <w:proofErr w:type="spellEnd"/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, %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9A6C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3FF32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1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F277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75C6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1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361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1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3394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14 - 0.47</w:t>
            </w:r>
          </w:p>
        </w:tc>
      </w:tr>
      <w:tr w:rsidR="004A7060" w:rsidRPr="004A7060" w14:paraId="62ADC0A4" w14:textId="77777777" w:rsidTr="00245A97">
        <w:trPr>
          <w:trHeight w:val="345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AF7D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Total serum protein, g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919E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E99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7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6616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00E11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1.628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853A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77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0737" w14:textId="6EC8635F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55 </w:t>
            </w:r>
            <w:r w:rsidR="00245A97"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-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75</w:t>
            </w:r>
          </w:p>
        </w:tc>
      </w:tr>
      <w:tr w:rsidR="004A7060" w:rsidRPr="004A7060" w14:paraId="680E9E07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307D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Seg Neutrophil Count, </w:t>
            </w:r>
            <w:r w:rsidRPr="004A7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sym w:font="Symbol" w:char="F0B4"/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0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9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0E3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3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2A68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3.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8F01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EE2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43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4C3B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6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2E07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2.9 - 10.6</w:t>
            </w:r>
          </w:p>
        </w:tc>
      </w:tr>
      <w:tr w:rsidR="004A7060" w:rsidRPr="004A7060" w14:paraId="073B8D9D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16A6E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Lymphocyte Count, </w:t>
            </w:r>
            <w:r w:rsidRPr="004A7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sym w:font="Symbol" w:char="F0B4"/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0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9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CC969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BDFA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2.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EAD2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2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73AC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25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7137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82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1BC1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8 - 5.1</w:t>
            </w:r>
          </w:p>
        </w:tc>
      </w:tr>
      <w:tr w:rsidR="004A7060" w:rsidRPr="004A7060" w14:paraId="330813C9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72FD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Monocyte Count, </w:t>
            </w:r>
            <w:r w:rsidRPr="004A7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sym w:font="Symbol" w:char="F0B4"/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0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9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/L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1B2B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B107E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A3BD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6E23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4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24E1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6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3C8B9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 - 1.1</w:t>
            </w:r>
          </w:p>
        </w:tc>
      </w:tr>
      <w:tr w:rsidR="004A7060" w:rsidRPr="004A7060" w14:paraId="150FA8E9" w14:textId="77777777" w:rsidTr="00245A97">
        <w:trPr>
          <w:trHeight w:val="300"/>
        </w:trPr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BD0CC" w14:textId="77777777" w:rsidR="00200E11" w:rsidRPr="004A7060" w:rsidRDefault="00200E11" w:rsidP="008A665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Eosinophil Count, </w:t>
            </w:r>
            <w:r w:rsidRPr="004A706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sym w:font="Symbol" w:char="F0B4"/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 xml:space="preserve"> 10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CA" w:eastAsia="es-PE"/>
                <w14:ligatures w14:val="none"/>
              </w:rPr>
              <w:t>9</w:t>
            </w: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/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60697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79896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58225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3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E7C24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D3B7C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207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FC5AF" w14:textId="77777777" w:rsidR="00200E11" w:rsidRPr="004A7060" w:rsidRDefault="00200E11" w:rsidP="008A665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</w:pPr>
            <w:r w:rsidRPr="004A706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CA" w:eastAsia="es-PE"/>
                <w14:ligatures w14:val="none"/>
              </w:rPr>
              <w:t>0.08 - 1.33</w:t>
            </w:r>
          </w:p>
        </w:tc>
      </w:tr>
    </w:tbl>
    <w:p w14:paraId="0115B78B" w14:textId="587435A1" w:rsidR="00200E11" w:rsidRPr="004A7060" w:rsidRDefault="00245A97" w:rsidP="00200E11">
      <w:pPr>
        <w:rPr>
          <w:color w:val="000000" w:themeColor="text1"/>
          <w:sz w:val="16"/>
          <w:szCs w:val="16"/>
        </w:rPr>
      </w:pPr>
      <w:r w:rsidRPr="004A7060">
        <w:rPr>
          <w:rFonts w:ascii="Times New Roman" w:eastAsia="Times New Roman" w:hAnsi="Times New Roman" w:cs="Times New Roman"/>
          <w:color w:val="000000" w:themeColor="text1"/>
          <w:kern w:val="0"/>
          <w:sz w:val="16"/>
          <w:szCs w:val="16"/>
          <w:vertAlign w:val="superscript"/>
          <w:lang w:val="en-CA" w:eastAsia="es-PE"/>
          <w14:ligatures w14:val="none"/>
        </w:rPr>
        <w:t>1</w:t>
      </w:r>
      <w:r w:rsidRPr="004A7060">
        <w:rPr>
          <w:rFonts w:ascii="Times New Roman" w:eastAsia="Times New Roman" w:hAnsi="Times New Roman" w:cs="Times New Roman"/>
          <w:color w:val="000000" w:themeColor="text1"/>
          <w:kern w:val="0"/>
          <w:sz w:val="16"/>
          <w:szCs w:val="16"/>
          <w:lang w:val="en-CA" w:eastAsia="es-PE"/>
          <w14:ligatures w14:val="none"/>
        </w:rPr>
        <w:t>Animal Health Laboratory, University of Guelph, ON. Values established using 86 clinically healthy, adult dogs of various breeds. </w:t>
      </w:r>
      <w:r w:rsidR="00200E11" w:rsidRPr="004A7060">
        <w:rPr>
          <w:rFonts w:ascii="Times New Roman" w:hAnsi="Times New Roman" w:cs="Times New Roman"/>
          <w:color w:val="000000" w:themeColor="text1"/>
          <w:sz w:val="16"/>
          <w:szCs w:val="16"/>
          <w:lang w:val="en-CA"/>
        </w:rPr>
        <w:tab/>
      </w:r>
    </w:p>
    <w:p w14:paraId="76DDD71B" w14:textId="77777777" w:rsidR="00982EF5" w:rsidRPr="004A7060" w:rsidRDefault="00982EF5">
      <w:pPr>
        <w:rPr>
          <w:color w:val="000000" w:themeColor="text1"/>
        </w:rPr>
      </w:pPr>
    </w:p>
    <w:sectPr w:rsidR="00982EF5" w:rsidRPr="004A7060" w:rsidSect="00945E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11"/>
    <w:rsid w:val="00200E11"/>
    <w:rsid w:val="00245A97"/>
    <w:rsid w:val="004A7060"/>
    <w:rsid w:val="00945E2D"/>
    <w:rsid w:val="0096230A"/>
    <w:rsid w:val="00982EF5"/>
    <w:rsid w:val="009838A5"/>
    <w:rsid w:val="00CC5EAD"/>
    <w:rsid w:val="00DD2560"/>
    <w:rsid w:val="00F1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9364"/>
  <w15:chartTrackingRefBased/>
  <w15:docId w15:val="{24F328A1-BDFE-C44E-99CF-663C9D44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11"/>
    <w:pPr>
      <w:spacing w:after="160" w:line="259" w:lineRule="auto"/>
    </w:pPr>
    <w:rPr>
      <w:kern w:val="2"/>
      <w:sz w:val="22"/>
      <w:szCs w:val="22"/>
      <w:lang w:val="es-PE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E1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C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0E1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CA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E1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CA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0E1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en-CA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0E1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en-CA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0E1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en-CA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0E1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en-CA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0E1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en-CA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0E1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E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0E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E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0E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0E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0E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0E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0E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0E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0E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00E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0E1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CA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200E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0E11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:lang w:val="en-CA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200E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0E11"/>
    <w:pPr>
      <w:spacing w:after="0" w:line="240" w:lineRule="auto"/>
      <w:ind w:left="720"/>
      <w:contextualSpacing/>
    </w:pPr>
    <w:rPr>
      <w:kern w:val="0"/>
      <w:sz w:val="24"/>
      <w:szCs w:val="24"/>
      <w:lang w:val="en-CA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00E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0E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en-CA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0E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0E1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5A97"/>
    <w:rPr>
      <w:kern w:val="2"/>
      <w:sz w:val="22"/>
      <w:szCs w:val="22"/>
      <w:lang w:val="es-P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Banton</dc:creator>
  <cp:keywords/>
  <dc:description/>
  <cp:lastModifiedBy>Sydney Banton</cp:lastModifiedBy>
  <cp:revision>2</cp:revision>
  <dcterms:created xsi:type="dcterms:W3CDTF">2024-12-07T15:48:00Z</dcterms:created>
  <dcterms:modified xsi:type="dcterms:W3CDTF">2024-12-07T15:48:00Z</dcterms:modified>
</cp:coreProperties>
</file>